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2032"/>
        <w:gridCol w:w="968"/>
        <w:gridCol w:w="1929"/>
        <w:gridCol w:w="1662"/>
        <w:gridCol w:w="1097"/>
        <w:gridCol w:w="912"/>
      </w:tblGrid>
      <w:tr w:rsidR="0074745D" w:rsidRPr="001728CD" w:rsidTr="003F27C7">
        <w:trPr>
          <w:trHeight w:val="300"/>
        </w:trPr>
        <w:tc>
          <w:tcPr>
            <w:tcW w:w="86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The SAS syste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GLM procedure.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urc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66366C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</w:pPr>
            <w:proofErr w:type="spellStart"/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m of squares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 squar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value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</w:t>
            </w:r>
            <w:proofErr w:type="spellEnd"/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&gt; F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668224697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12537048.7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16838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7.56617E+1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4493322.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Corrected tota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16892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7.63299E+1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4745D" w:rsidRPr="001728CD" w:rsidTr="003F27C7">
        <w:trPr>
          <w:trHeight w:val="77"/>
        </w:trPr>
        <w:tc>
          <w:tcPr>
            <w:tcW w:w="2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45D" w:rsidRPr="00921D1A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  <w:r w:rsidRPr="00921D1A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45D" w:rsidRPr="00921D1A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45D" w:rsidRPr="00921D1A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45D" w:rsidRPr="00921D1A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45D" w:rsidRPr="00921D1A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921D1A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</w:rPr>
            </w:pPr>
            <w:r w:rsidRPr="00921D1A">
              <w:rPr>
                <w:rFonts w:ascii="Times New Roman" w:eastAsia="Times New Roman" w:hAnsi="Times New Roman" w:cs="Times New Roman"/>
                <w:color w:val="000000"/>
                <w:sz w:val="6"/>
              </w:rPr>
              <w:t> 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urc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pe I SS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 squar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valu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</w:t>
            </w:r>
            <w:proofErr w:type="spellEnd"/>
            <w:r w:rsidRPr="001728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&gt; F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281397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140698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0.7312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transcript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6660816716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376317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8.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74745D" w:rsidRPr="001728CD" w:rsidTr="003F27C7">
        <w:trPr>
          <w:trHeight w:val="300"/>
        </w:trPr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time*transcript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1861629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5258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8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4745D" w:rsidRPr="001728CD" w:rsidTr="003F27C7">
        <w:trPr>
          <w:trHeight w:val="300"/>
        </w:trPr>
        <w:tc>
          <w:tcPr>
            <w:tcW w:w="3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36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gr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freedom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745D" w:rsidRPr="001728CD" w:rsidRDefault="0074745D" w:rsidP="003F2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4745D" w:rsidRDefault="0074745D" w:rsidP="0074745D">
      <w:pPr>
        <w:spacing w:after="0" w:line="480" w:lineRule="auto"/>
        <w:ind w:firstLine="708"/>
        <w:rPr>
          <w:rFonts w:ascii="Times New Roman" w:hAnsi="Times New Roman" w:cs="Times New Roman"/>
          <w:highlight w:val="yellow"/>
        </w:rPr>
      </w:pPr>
      <w:bookmarkStart w:id="0" w:name="_GoBack"/>
      <w:bookmarkEnd w:id="0"/>
    </w:p>
    <w:sectPr w:rsidR="00747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40B"/>
    <w:rsid w:val="000C3110"/>
    <w:rsid w:val="004532F3"/>
    <w:rsid w:val="0074745D"/>
    <w:rsid w:val="00A5440B"/>
    <w:rsid w:val="00BE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0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0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Piermarini</dc:creator>
  <cp:lastModifiedBy>Peter Piermarini</cp:lastModifiedBy>
  <cp:revision>2</cp:revision>
  <dcterms:created xsi:type="dcterms:W3CDTF">2014-02-13T01:36:00Z</dcterms:created>
  <dcterms:modified xsi:type="dcterms:W3CDTF">2014-02-13T01:36:00Z</dcterms:modified>
</cp:coreProperties>
</file>